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5036BD">
      <w:pPr>
        <w:jc w:val="center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upplementary Table 1. Clinical characteristics of HS patients.</w:t>
      </w:r>
    </w:p>
    <w:tbl>
      <w:tblPr>
        <w:tblStyle w:val="3"/>
        <w:tblW w:w="0" w:type="auto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375AE0E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2250EB6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1704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156354D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704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1EBB6D9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iagnosis</w:t>
            </w:r>
          </w:p>
        </w:tc>
        <w:tc>
          <w:tcPr>
            <w:tcW w:w="1705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1768026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ample</w:t>
            </w:r>
          </w:p>
        </w:tc>
        <w:tc>
          <w:tcPr>
            <w:tcW w:w="1705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0C306337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ite of biopsy</w:t>
            </w:r>
          </w:p>
        </w:tc>
      </w:tr>
      <w:tr w14:paraId="53A70E6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0B640E9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704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188FAE9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3y</w:t>
            </w:r>
          </w:p>
        </w:tc>
        <w:tc>
          <w:tcPr>
            <w:tcW w:w="1704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5B2894A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</w:t>
            </w:r>
          </w:p>
        </w:tc>
        <w:tc>
          <w:tcPr>
            <w:tcW w:w="1705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3EDB389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</w:t>
            </w:r>
          </w:p>
        </w:tc>
        <w:tc>
          <w:tcPr>
            <w:tcW w:w="1705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7B179B2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ack</w:t>
            </w:r>
          </w:p>
        </w:tc>
      </w:tr>
      <w:tr w14:paraId="7606903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DFDE3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5D575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9y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ECC9F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0D2AB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2CF02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ack</w:t>
            </w:r>
          </w:p>
        </w:tc>
      </w:tr>
      <w:tr w14:paraId="33B71CC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D782B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BEA6B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9y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0D595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287F2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A29EE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ack</w:t>
            </w:r>
          </w:p>
        </w:tc>
      </w:tr>
      <w:tr w14:paraId="64B6B83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D7A06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30D93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4y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0B133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ECE9D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D3B43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hest</w:t>
            </w:r>
          </w:p>
        </w:tc>
      </w:tr>
      <w:tr w14:paraId="61220BF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344E5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AD1B5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3y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FFC9D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EF8ED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4744A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hest</w:t>
            </w:r>
          </w:p>
        </w:tc>
      </w:tr>
      <w:tr w14:paraId="361787B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75BF4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375CC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6y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EE5C3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54666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ealthy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E833C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ack</w:t>
            </w:r>
          </w:p>
        </w:tc>
      </w:tr>
      <w:tr w14:paraId="44D0150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BEBF0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B2CB2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4y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27803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6D8B0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ealthy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7C54D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ack</w:t>
            </w:r>
          </w:p>
        </w:tc>
      </w:tr>
      <w:tr w14:paraId="396CA30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C35B3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90787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5y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69914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F7C8F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ealthy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E5294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ack</w:t>
            </w:r>
          </w:p>
        </w:tc>
      </w:tr>
      <w:tr w14:paraId="1E9EEED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B79D5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1CAD6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9y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34761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A278E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ealthy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0583D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hest</w:t>
            </w:r>
          </w:p>
        </w:tc>
      </w:tr>
      <w:tr w14:paraId="0376EB1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3CDEE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40445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1y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8ACA8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8929E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ealthy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18B8D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hest</w:t>
            </w:r>
          </w:p>
        </w:tc>
      </w:tr>
    </w:tbl>
    <w:p w14:paraId="18CC7A7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304005"/>
    <w:rsid w:val="4A304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9T14:10:00Z</dcterms:created>
  <dc:creator>wps-3</dc:creator>
  <cp:lastModifiedBy>wps-3</cp:lastModifiedBy>
  <dcterms:modified xsi:type="dcterms:W3CDTF">2025-08-29T14:11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B16F47A943BA48C4B63C73D3F3E5B7CC_11</vt:lpwstr>
  </property>
  <property fmtid="{D5CDD505-2E9C-101B-9397-08002B2CF9AE}" pid="4" name="KSOTemplateDocerSaveRecord">
    <vt:lpwstr>eyJoZGlkIjoiMmU3MzhkYzgzMmJjYmFiN2MzZmY0MjViNTMwNzZkZjAiLCJ1c2VySWQiOiIxNzE5MzUxNjE1In0=</vt:lpwstr>
  </property>
</Properties>
</file>